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136" w:rsidRDefault="006B4136" w:rsidP="006B413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7F3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2b. </w:t>
      </w:r>
      <w:r w:rsidRPr="00622C4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tribution of enteric pathogens identified among randomly selected norovirus negative hospitalized acute gastroenteritis (AGE) cases in Bangladesh by age group. N=12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49"/>
        <w:gridCol w:w="1170"/>
        <w:gridCol w:w="1171"/>
        <w:gridCol w:w="1330"/>
        <w:gridCol w:w="1330"/>
      </w:tblGrid>
      <w:tr w:rsidR="006B4136" w:rsidRPr="001F7F33" w:rsidTr="00235542">
        <w:trPr>
          <w:trHeight w:val="255"/>
        </w:trPr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 Group (years)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ll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-4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-17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+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44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4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41</w:t>
            </w: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=126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ther pathogens detecte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One or mor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 (95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 (85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(73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 (85%)</w:t>
            </w:r>
          </w:p>
        </w:tc>
      </w:tr>
      <w:tr w:rsidR="006B4136" w:rsidRPr="001F7F33" w:rsidTr="00235542">
        <w:trPr>
          <w:trHeight w:val="285"/>
        </w:trPr>
        <w:tc>
          <w:tcPr>
            <w:tcW w:w="2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ne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5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15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27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 (15%)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viral pathogens detecte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 (95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 (80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 (73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5 (83%)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5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20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27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(17%)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bacterial pathogens detected</w:t>
            </w: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9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 (24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10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 (14%)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 (91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 (76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 (90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8 (86%)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y parasitic pathogens detected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Yes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7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7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5%)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  No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 (93%)</w:t>
            </w:r>
          </w:p>
        </w:tc>
        <w:tc>
          <w:tcPr>
            <w:tcW w:w="6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 (93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 (100%)</w:t>
            </w:r>
          </w:p>
        </w:tc>
        <w:tc>
          <w:tcPr>
            <w:tcW w:w="7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95%)</w:t>
            </w:r>
          </w:p>
        </w:tc>
      </w:tr>
      <w:tr w:rsidR="006B4136" w:rsidRPr="001F7F33" w:rsidTr="00235542">
        <w:trPr>
          <w:trHeight w:val="255"/>
        </w:trPr>
        <w:tc>
          <w:tcPr>
            <w:tcW w:w="232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lumn percentages.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6B4136" w:rsidRPr="001F7F33" w:rsidTr="00235542">
        <w:trPr>
          <w:trHeight w:val="975"/>
        </w:trPr>
        <w:tc>
          <w:tcPr>
            <w:tcW w:w="50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B4136" w:rsidRPr="001F7F33" w:rsidRDefault="006B4136" w:rsidP="002355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ther pathogens tested for include: 1) Viruses (rotavirus, adenovirus, astrovirus, </w:t>
            </w:r>
            <w:proofErr w:type="spellStart"/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povirus</w:t>
            </w:r>
            <w:proofErr w:type="spellEnd"/>
            <w:r w:rsidRPr="001F7F3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, 2) Bacteria (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Clostridium difficile, Salmonell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 xml:space="preserve">Shigella, Campylobacter </w:t>
            </w:r>
            <w:proofErr w:type="spellStart"/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jejuni</w:t>
            </w:r>
            <w:proofErr w:type="spellEnd"/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, Yersinia enterocolitic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 xml:space="preserve">, </w:t>
            </w:r>
            <w:proofErr w:type="spellStart"/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enteroinvasive</w:t>
            </w:r>
            <w:proofErr w:type="spellEnd"/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Escherichia coli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), and 3) Parasites (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Cryptosporidium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Entamoeba histolytic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, </w:t>
            </w:r>
            <w:r w:rsidRPr="001F7F33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14:ligatures w14:val="none"/>
              </w:rPr>
              <w:t>Giardia lamblia</w:t>
            </w:r>
            <w:r w:rsidRPr="001F7F33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).</w:t>
            </w:r>
          </w:p>
        </w:tc>
      </w:tr>
    </w:tbl>
    <w:p w:rsidR="00485ECB" w:rsidRDefault="00485ECB">
      <w:bookmarkStart w:id="0" w:name="_GoBack"/>
      <w:bookmarkEnd w:id="0"/>
    </w:p>
    <w:sectPr w:rsidR="00485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136"/>
    <w:rsid w:val="00485ECB"/>
    <w:rsid w:val="006B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7F618C-D1D1-4D07-AD33-CA5CABD60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4136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4136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zana Fariha</dc:creator>
  <cp:keywords/>
  <dc:description/>
  <cp:lastModifiedBy>Dr. Farzana Fariha</cp:lastModifiedBy>
  <cp:revision>1</cp:revision>
  <dcterms:created xsi:type="dcterms:W3CDTF">2025-10-20T13:45:00Z</dcterms:created>
  <dcterms:modified xsi:type="dcterms:W3CDTF">2025-10-20T13:46:00Z</dcterms:modified>
</cp:coreProperties>
</file>